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2C5" w:rsidRPr="00B87017" w:rsidRDefault="002B3CDD">
      <w:pPr>
        <w:rPr>
          <w:rFonts w:ascii="Times New Roman" w:hAnsi="Times New Roman" w:cs="Times New Roman"/>
        </w:rPr>
      </w:pPr>
      <w:r w:rsidRPr="00B87017">
        <w:rPr>
          <w:rFonts w:ascii="Times New Roman" w:hAnsi="Times New Roman" w:cs="Times New Roman"/>
        </w:rPr>
        <w:t xml:space="preserve">S3 </w:t>
      </w:r>
      <w:r w:rsidR="00B87017">
        <w:rPr>
          <w:rFonts w:ascii="Times New Roman" w:hAnsi="Times New Roman" w:cs="Times New Roman"/>
        </w:rPr>
        <w:t>table:</w:t>
      </w:r>
      <w:r w:rsidR="00C16922">
        <w:rPr>
          <w:rFonts w:ascii="Times New Roman" w:hAnsi="Times New Roman" w:cs="Times New Roman"/>
        </w:rPr>
        <w:t xml:space="preserve"> I-Mutant 3</w:t>
      </w:r>
      <w:r w:rsidR="00C94814" w:rsidRPr="00B87017">
        <w:rPr>
          <w:rFonts w:ascii="Times New Roman" w:hAnsi="Times New Roman" w:cs="Times New Roman"/>
        </w:rPr>
        <w:t xml:space="preserve">.0 results </w:t>
      </w:r>
      <w:r w:rsidR="00B91BA3" w:rsidRPr="00B87017">
        <w:rPr>
          <w:rFonts w:ascii="Times New Roman" w:hAnsi="Times New Roman" w:cs="Times New Roman"/>
        </w:rPr>
        <w:t>of TCIRG1</w:t>
      </w:r>
      <w:r w:rsidR="00C94814" w:rsidRPr="00B87017">
        <w:rPr>
          <w:rFonts w:ascii="Times New Roman" w:hAnsi="Times New Roman" w:cs="Times New Roman"/>
        </w:rPr>
        <w:t xml:space="preserve"> gene </w:t>
      </w:r>
      <w:r w:rsidR="00512F76">
        <w:rPr>
          <w:rFonts w:ascii="Times New Roman" w:hAnsi="Times New Roman" w:cs="Times New Roman"/>
        </w:rPr>
        <w:t>highly deleterious</w:t>
      </w:r>
      <w:bookmarkStart w:id="0" w:name="_GoBack"/>
      <w:bookmarkEnd w:id="0"/>
      <w:r w:rsidR="00512F76">
        <w:rPr>
          <w:rFonts w:ascii="Times New Roman" w:hAnsi="Times New Roman" w:cs="Times New Roman"/>
        </w:rPr>
        <w:t xml:space="preserve"> </w:t>
      </w:r>
      <w:proofErr w:type="spellStart"/>
      <w:r w:rsidR="00C94814" w:rsidRPr="00B87017">
        <w:rPr>
          <w:rFonts w:ascii="Times New Roman" w:hAnsi="Times New Roman" w:cs="Times New Roman"/>
        </w:rPr>
        <w:t>nsSNP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3CDD" w:rsidRPr="007B4654" w:rsidTr="00FC3102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B3CDD" w:rsidRPr="007B4654" w:rsidRDefault="002B3CDD" w:rsidP="00FC31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b/>
                <w:sz w:val="20"/>
                <w:szCs w:val="20"/>
              </w:rPr>
              <w:t>AAS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B3CDD" w:rsidRPr="007B4654" w:rsidRDefault="002B3CDD" w:rsidP="00FC31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b/>
                <w:sz w:val="20"/>
                <w:szCs w:val="20"/>
              </w:rPr>
              <w:t>Confidence Scor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B3CDD" w:rsidRPr="007B4654" w:rsidRDefault="002B3CDD" w:rsidP="00FC31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b/>
                <w:sz w:val="20"/>
                <w:szCs w:val="20"/>
              </w:rPr>
              <w:t>Stability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4B547D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572L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B547D" w:rsidP="00B37AEB">
            <w:r w:rsidRPr="00B37AEB">
              <w:t>-0.35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4B547D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546V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EC648E" w:rsidP="00B37AEB">
            <w:r w:rsidRPr="00B37AEB">
              <w:t>-0.56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730N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EC648E" w:rsidP="00B37AEB">
            <w:r w:rsidRPr="00B37AEB">
              <w:t xml:space="preserve">-1.74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610S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EC648E" w:rsidP="00B37AEB">
            <w:r w:rsidRPr="00B37AEB">
              <w:t>-1.43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E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732T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C6BCA" w:rsidP="00B37AEB">
            <w:r w:rsidRPr="00B37AEB">
              <w:t xml:space="preserve">-0.69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51S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C6BCA" w:rsidP="00B37AEB">
            <w:r w:rsidRPr="00B37AEB">
              <w:t>-1.78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717D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C6BCA" w:rsidP="00B37AEB">
            <w:r w:rsidRPr="00B37AEB">
              <w:t>-0.51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722K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C6BCA" w:rsidP="00B37AEB">
            <w:r w:rsidRPr="00B37AEB">
              <w:t xml:space="preserve">-0.44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EC648E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57H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C6BCA" w:rsidP="00B37AEB">
            <w:r w:rsidRPr="00B37AEB">
              <w:t>-1.47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4C6BCA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09W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C6BCA" w:rsidP="00B37AEB">
            <w:r w:rsidRPr="00B37AEB">
              <w:t>-0.06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B547D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D6D59" w:rsidRDefault="004C6BCA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91W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B37AEB" w:rsidRDefault="004C6BCA" w:rsidP="00B37AEB">
            <w:r w:rsidRPr="00B37AEB">
              <w:t>-0.37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B547D" w:rsidRPr="007B4654" w:rsidRDefault="00EC648E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C6BCA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Default="004C6BCA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532C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B37AEB" w:rsidRDefault="008A7E86" w:rsidP="00B37AEB">
            <w:r w:rsidRPr="00B37AEB">
              <w:t xml:space="preserve">-0.58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7B4654" w:rsidRDefault="004C6BCA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C6BCA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Default="004C6BCA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192S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B37AEB" w:rsidRDefault="008A7E86" w:rsidP="00B37AEB">
            <w:r w:rsidRPr="00B37AEB">
              <w:t xml:space="preserve">-1.00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7B4654" w:rsidRDefault="004C6BCA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C6BCA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Default="004C6BCA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529L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B37AEB" w:rsidRDefault="008A7E86" w:rsidP="00B37AEB">
            <w:r w:rsidRPr="00B37AEB">
              <w:t>-0.95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7B4654" w:rsidRDefault="004C6BCA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4C6BCA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Default="004C6BCA" w:rsidP="002B3C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804Q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B37AEB" w:rsidRDefault="008A7E86" w:rsidP="00B37AEB">
            <w:r w:rsidRPr="00B37AEB">
              <w:t>-0.10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C6BCA" w:rsidRPr="007B4654" w:rsidRDefault="004C6BCA" w:rsidP="002B3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G405R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0E6FCE" w:rsidP="00B37AEB">
            <w:r w:rsidRPr="00B37AEB">
              <w:t>-0.28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0E6FCE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>S474W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0E6FCE" w:rsidP="00B37AEB">
            <w:r w:rsidRPr="00B37AEB">
              <w:t>-0.10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0E6FCE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G458S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0E6FCE" w:rsidP="00B37AEB">
            <w:r w:rsidRPr="00B37AEB">
              <w:t>-1.26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0E6FCE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>R444L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0E6FCE" w:rsidP="00B37AEB">
            <w:r w:rsidRPr="00B37AEB">
              <w:t>-0.23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0E6FCE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R56P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F7010B" w:rsidP="00B37AEB">
            <w:r w:rsidRPr="00B37AEB">
              <w:t xml:space="preserve">-0.85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F7010B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G379S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F7010B" w:rsidP="00B37AEB">
            <w:r w:rsidRPr="00B37AEB">
              <w:t>-1.41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F7010B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R757C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F7010B" w:rsidP="00B37AEB">
            <w:r w:rsidRPr="00B37AEB">
              <w:t>-1.00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F7010B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N730S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F7010B" w:rsidP="00B37AEB">
            <w:r w:rsidRPr="00B37AEB">
              <w:t xml:space="preserve">-0.34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F7010B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V375M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F7010B" w:rsidP="00B37AEB">
            <w:r w:rsidRPr="00B37AEB">
              <w:t xml:space="preserve">-1.06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F7010B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T314M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F7010B" w:rsidP="00B37AEB">
            <w:r w:rsidRPr="00B37AEB">
              <w:t>0.02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F7010B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D517N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F7010B" w:rsidP="00B37AEB">
            <w:r w:rsidRPr="00B37AEB">
              <w:t xml:space="preserve">-0.98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B17324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R92W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B17324" w:rsidP="00B37AEB">
            <w:r w:rsidRPr="00B37AEB">
              <w:t xml:space="preserve">-0.24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B17324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T368M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B17324" w:rsidP="00B37AEB">
            <w:r w:rsidRPr="00B37AEB">
              <w:t xml:space="preserve">-0.37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B17324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A417T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711CF1" w:rsidP="00B37AEB">
            <w:r w:rsidRPr="00B37AEB">
              <w:t>-0.78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B17324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R363C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7A0F51" w:rsidP="00B37AEB">
            <w:r w:rsidRPr="00B37AEB">
              <w:t>-1.00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B17324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 xml:space="preserve">R56W 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7A0F51" w:rsidP="00B37AEB">
            <w:r w:rsidRPr="00B37AEB">
              <w:t>-0.49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B17324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D35D7B" w:rsidRDefault="000E6FCE" w:rsidP="000E6FCE">
            <w:r w:rsidRPr="00D35D7B">
              <w:t>A778V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7A0F51" w:rsidP="00B37AEB">
            <w:r w:rsidRPr="00B37AEB">
              <w:t>-0.15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7A0F51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rease</w:t>
            </w:r>
          </w:p>
        </w:tc>
      </w:tr>
      <w:tr w:rsidR="000E6FCE" w:rsidRPr="007B4654" w:rsidTr="00FC3102">
        <w:tc>
          <w:tcPr>
            <w:tcW w:w="311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Default="000E6FCE" w:rsidP="000E6FCE">
            <w:r w:rsidRPr="00D35D7B">
              <w:t>R50C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B37AEB" w:rsidRDefault="007A0F51" w:rsidP="00B37AEB">
            <w:r w:rsidRPr="00B37AEB">
              <w:t>-1.20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E6FCE" w:rsidRPr="007B4654" w:rsidRDefault="00B17324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6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</w:tc>
      </w:tr>
      <w:tr w:rsidR="000E6FCE" w:rsidRPr="007B4654" w:rsidTr="00FC3102">
        <w:tc>
          <w:tcPr>
            <w:tcW w:w="3116" w:type="dxa"/>
            <w:shd w:val="clear" w:color="auto" w:fill="FFFFFF" w:themeFill="background1"/>
          </w:tcPr>
          <w:p w:rsidR="000E6FCE" w:rsidRPr="000279A9" w:rsidRDefault="000E6FCE" w:rsidP="000E6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7" w:type="dxa"/>
            <w:shd w:val="clear" w:color="auto" w:fill="FFFFFF" w:themeFill="background1"/>
          </w:tcPr>
          <w:p w:rsidR="000E6FCE" w:rsidRPr="007B4654" w:rsidRDefault="000E6FCE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shd w:val="clear" w:color="auto" w:fill="FFFFFF" w:themeFill="background1"/>
          </w:tcPr>
          <w:p w:rsidR="000E6FCE" w:rsidRPr="007B4654" w:rsidRDefault="000E6FCE" w:rsidP="000E6F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B3CDD" w:rsidRDefault="002B3CDD"/>
    <w:sectPr w:rsidR="002B3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CDD"/>
    <w:rsid w:val="000E6FCE"/>
    <w:rsid w:val="001D42C5"/>
    <w:rsid w:val="002B3CDD"/>
    <w:rsid w:val="00392C13"/>
    <w:rsid w:val="004B547D"/>
    <w:rsid w:val="004C6BCA"/>
    <w:rsid w:val="00512F76"/>
    <w:rsid w:val="00525703"/>
    <w:rsid w:val="006279DE"/>
    <w:rsid w:val="00711CF1"/>
    <w:rsid w:val="007A0F51"/>
    <w:rsid w:val="008A7E86"/>
    <w:rsid w:val="00B17324"/>
    <w:rsid w:val="00B37AEB"/>
    <w:rsid w:val="00B87017"/>
    <w:rsid w:val="00B91BA3"/>
    <w:rsid w:val="00C16922"/>
    <w:rsid w:val="00C93D93"/>
    <w:rsid w:val="00C94814"/>
    <w:rsid w:val="00CE4C69"/>
    <w:rsid w:val="00D47DAE"/>
    <w:rsid w:val="00EC648E"/>
    <w:rsid w:val="00F7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3C83D-2104-4697-A85C-38A44903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C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B54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547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8</cp:revision>
  <dcterms:created xsi:type="dcterms:W3CDTF">2020-09-17T19:23:00Z</dcterms:created>
  <dcterms:modified xsi:type="dcterms:W3CDTF">2021-06-05T16:52:00Z</dcterms:modified>
</cp:coreProperties>
</file>